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FD068" w14:textId="77777777" w:rsidR="00646A10" w:rsidRPr="00646A10" w:rsidRDefault="00646A10" w:rsidP="00646A10">
      <w:pPr>
        <w:rPr>
          <w:rFonts w:ascii="Times New Roman" w:hAnsi="Times New Roman" w:cs="Times New Roman"/>
          <w:b/>
        </w:rPr>
      </w:pPr>
      <w:r w:rsidRPr="00646A10">
        <w:rPr>
          <w:rFonts w:ascii="Times New Roman" w:hAnsi="Times New Roman" w:cs="Times New Roman"/>
          <w:b/>
        </w:rPr>
        <w:t xml:space="preserve">Images used: </w:t>
      </w:r>
    </w:p>
    <w:p w14:paraId="664AE937" w14:textId="77777777" w:rsidR="00646A10" w:rsidRPr="00646A10" w:rsidRDefault="00646A10" w:rsidP="00646A10">
      <w:pPr>
        <w:rPr>
          <w:rFonts w:ascii="Times New Roman" w:hAnsi="Times New Roman" w:cs="Times New Roman"/>
        </w:rPr>
      </w:pPr>
    </w:p>
    <w:p w14:paraId="62E1CF1A" w14:textId="77777777" w:rsidR="00646A10" w:rsidRPr="00646A10" w:rsidRDefault="00646A10" w:rsidP="00646A10">
      <w:pPr>
        <w:rPr>
          <w:rFonts w:ascii="Times New Roman" w:hAnsi="Times New Roman" w:cs="Times New Roman"/>
        </w:rPr>
      </w:pPr>
      <w:r w:rsidRPr="00646A10">
        <w:rPr>
          <w:rFonts w:ascii="Times New Roman" w:hAnsi="Times New Roman" w:cs="Times New Roman"/>
        </w:rPr>
        <w:t>Neuron Hand-</w:t>
      </w:r>
      <w:proofErr w:type="spellStart"/>
      <w:r w:rsidRPr="00646A10">
        <w:rPr>
          <w:rFonts w:ascii="Times New Roman" w:hAnsi="Times New Roman" w:cs="Times New Roman"/>
        </w:rPr>
        <w:t>tuned.svg</w:t>
      </w:r>
      <w:proofErr w:type="spellEnd"/>
      <w:r w:rsidRPr="00646A10">
        <w:rPr>
          <w:rFonts w:ascii="Times New Roman" w:hAnsi="Times New Roman" w:cs="Times New Roman"/>
        </w:rPr>
        <w:t xml:space="preserve"> by Quasar </w:t>
      </w:r>
      <w:proofErr w:type="spellStart"/>
      <w:r w:rsidRPr="00646A10">
        <w:rPr>
          <w:rFonts w:ascii="Times New Roman" w:hAnsi="Times New Roman" w:cs="Times New Roman"/>
        </w:rPr>
        <w:t>Jarosz</w:t>
      </w:r>
      <w:proofErr w:type="spellEnd"/>
      <w:r w:rsidRPr="00646A10">
        <w:rPr>
          <w:rFonts w:ascii="Times New Roman" w:hAnsi="Times New Roman" w:cs="Times New Roman"/>
        </w:rPr>
        <w:t>. Licensed under the Creative Commons Attribution-</w:t>
      </w:r>
      <w:proofErr w:type="spellStart"/>
      <w:r w:rsidRPr="00646A10">
        <w:rPr>
          <w:rFonts w:ascii="Times New Roman" w:hAnsi="Times New Roman" w:cs="Times New Roman"/>
        </w:rPr>
        <w:t>ShareAlike</w:t>
      </w:r>
      <w:proofErr w:type="spellEnd"/>
      <w:r w:rsidRPr="00646A10">
        <w:rPr>
          <w:rFonts w:ascii="Times New Roman" w:hAnsi="Times New Roman" w:cs="Times New Roman"/>
        </w:rPr>
        <w:t xml:space="preserve"> 3.0 </w:t>
      </w:r>
      <w:proofErr w:type="spellStart"/>
      <w:r w:rsidRPr="00646A10">
        <w:rPr>
          <w:rFonts w:ascii="Times New Roman" w:hAnsi="Times New Roman" w:cs="Times New Roman"/>
        </w:rPr>
        <w:t>Unported</w:t>
      </w:r>
      <w:proofErr w:type="spellEnd"/>
      <w:r w:rsidRPr="00646A10">
        <w:rPr>
          <w:rFonts w:ascii="Times New Roman" w:hAnsi="Times New Roman" w:cs="Times New Roman"/>
        </w:rPr>
        <w:t xml:space="preserve"> license. </w:t>
      </w:r>
      <w:hyperlink r:id="rId4" w:history="1">
        <w:r w:rsidRPr="00646A10">
          <w:rPr>
            <w:rStyle w:val="Hyperlink"/>
            <w:rFonts w:ascii="Times New Roman" w:hAnsi="Times New Roman" w:cs="Times New Roman"/>
          </w:rPr>
          <w:t>https://creativecommons.org/licenses/by-sa/3.0/</w:t>
        </w:r>
      </w:hyperlink>
      <w:r w:rsidRPr="00646A10">
        <w:rPr>
          <w:rFonts w:ascii="Times New Roman" w:hAnsi="Times New Roman" w:cs="Times New Roman"/>
        </w:rPr>
        <w:t>. Changes: added labels.</w:t>
      </w:r>
    </w:p>
    <w:p w14:paraId="0BD2F669" w14:textId="77777777" w:rsidR="00646A10" w:rsidRPr="00646A10" w:rsidRDefault="00646A10" w:rsidP="00646A10">
      <w:pPr>
        <w:rPr>
          <w:rFonts w:ascii="Times New Roman" w:hAnsi="Times New Roman" w:cs="Times New Roman"/>
        </w:rPr>
      </w:pPr>
    </w:p>
    <w:p w14:paraId="3743C514" w14:textId="77777777" w:rsidR="00646A10" w:rsidRPr="00646A10" w:rsidRDefault="00646A10" w:rsidP="00646A10">
      <w:pPr>
        <w:rPr>
          <w:rFonts w:ascii="Times New Roman" w:hAnsi="Times New Roman" w:cs="Times New Roman"/>
        </w:rPr>
      </w:pPr>
      <w:r w:rsidRPr="00646A10">
        <w:rPr>
          <w:rFonts w:ascii="Times New Roman" w:hAnsi="Times New Roman" w:cs="Times New Roman"/>
        </w:rPr>
        <w:t xml:space="preserve">Microglia.jpeg by </w:t>
      </w:r>
      <w:proofErr w:type="spellStart"/>
      <w:r w:rsidRPr="00646A10">
        <w:rPr>
          <w:rFonts w:ascii="Times New Roman" w:hAnsi="Times New Roman" w:cs="Times New Roman"/>
        </w:rPr>
        <w:t>Servier</w:t>
      </w:r>
      <w:proofErr w:type="spellEnd"/>
      <w:r w:rsidRPr="00646A10">
        <w:rPr>
          <w:rFonts w:ascii="Times New Roman" w:hAnsi="Times New Roman" w:cs="Times New Roman"/>
        </w:rPr>
        <w:t xml:space="preserve"> Medical Art. Licensed under the Creative Commons Attribution 3.0 </w:t>
      </w:r>
      <w:proofErr w:type="spellStart"/>
      <w:r w:rsidRPr="00646A10">
        <w:rPr>
          <w:rFonts w:ascii="Times New Roman" w:hAnsi="Times New Roman" w:cs="Times New Roman"/>
        </w:rPr>
        <w:t>Unported</w:t>
      </w:r>
      <w:proofErr w:type="spellEnd"/>
      <w:r w:rsidRPr="00646A10">
        <w:rPr>
          <w:rFonts w:ascii="Times New Roman" w:hAnsi="Times New Roman" w:cs="Times New Roman"/>
        </w:rPr>
        <w:t xml:space="preserve"> license. </w:t>
      </w:r>
      <w:hyperlink r:id="rId5" w:history="1">
        <w:r w:rsidRPr="00646A10">
          <w:rPr>
            <w:rStyle w:val="Hyperlink"/>
            <w:rFonts w:ascii="Times New Roman" w:hAnsi="Times New Roman" w:cs="Times New Roman"/>
          </w:rPr>
          <w:t>https://creativecommons.org/licenses/by</w:t>
        </w:r>
        <w:r w:rsidRPr="00646A10">
          <w:rPr>
            <w:rStyle w:val="Hyperlink"/>
            <w:rFonts w:ascii="Times New Roman" w:hAnsi="Times New Roman" w:cs="Times New Roman"/>
          </w:rPr>
          <w:t>/</w:t>
        </w:r>
        <w:r w:rsidRPr="00646A10">
          <w:rPr>
            <w:rStyle w:val="Hyperlink"/>
            <w:rFonts w:ascii="Times New Roman" w:hAnsi="Times New Roman" w:cs="Times New Roman"/>
          </w:rPr>
          <w:t>3.0/</w:t>
        </w:r>
      </w:hyperlink>
      <w:r w:rsidRPr="00646A10">
        <w:rPr>
          <w:rFonts w:ascii="Times New Roman" w:hAnsi="Times New Roman" w:cs="Times New Roman"/>
        </w:rPr>
        <w:t>. Changes: added labels.</w:t>
      </w:r>
    </w:p>
    <w:p w14:paraId="3DEC6D2D" w14:textId="77777777" w:rsidR="00646A10" w:rsidRPr="00646A10" w:rsidRDefault="00646A10" w:rsidP="00646A10">
      <w:pPr>
        <w:rPr>
          <w:rFonts w:ascii="Times New Roman" w:hAnsi="Times New Roman" w:cs="Times New Roman"/>
        </w:rPr>
      </w:pPr>
      <w:bookmarkStart w:id="0" w:name="_GoBack"/>
      <w:bookmarkEnd w:id="0"/>
    </w:p>
    <w:p w14:paraId="32253A2E" w14:textId="77777777" w:rsidR="00646A10" w:rsidRPr="00646A10" w:rsidRDefault="00646A10" w:rsidP="00646A10">
      <w:pPr>
        <w:rPr>
          <w:rFonts w:ascii="Times New Roman" w:hAnsi="Times New Roman" w:cs="Times New Roman"/>
        </w:rPr>
      </w:pPr>
      <w:r w:rsidRPr="00646A10">
        <w:rPr>
          <w:rFonts w:ascii="Times New Roman" w:hAnsi="Times New Roman" w:cs="Times New Roman"/>
        </w:rPr>
        <w:t xml:space="preserve">Diagram of an astrocyte - a type of glial cell CRUK 029.svg by Cancer Research UK. Licensed under the Creative Commons Attribution-Share Alike 4.0 International license. </w:t>
      </w:r>
      <w:hyperlink r:id="rId6" w:history="1">
        <w:r w:rsidRPr="00646A10">
          <w:rPr>
            <w:rStyle w:val="Hyperlink"/>
            <w:rFonts w:ascii="Times New Roman" w:hAnsi="Times New Roman" w:cs="Times New Roman"/>
          </w:rPr>
          <w:t>https://creativecommons.org/licenses/by-sa/4.0/deed.en</w:t>
        </w:r>
      </w:hyperlink>
      <w:r w:rsidRPr="00646A10">
        <w:rPr>
          <w:rFonts w:ascii="Times New Roman" w:hAnsi="Times New Roman" w:cs="Times New Roman"/>
        </w:rPr>
        <w:t>. Changes: added labels.</w:t>
      </w:r>
    </w:p>
    <w:p w14:paraId="5935C097" w14:textId="77777777" w:rsidR="00646A10" w:rsidRPr="00646A10" w:rsidRDefault="00646A10" w:rsidP="00646A10">
      <w:pPr>
        <w:rPr>
          <w:rFonts w:ascii="Times New Roman" w:hAnsi="Times New Roman" w:cs="Times New Roman"/>
        </w:rPr>
      </w:pPr>
    </w:p>
    <w:p w14:paraId="7E2A3E70" w14:textId="77777777" w:rsidR="00646A10" w:rsidRPr="00646A10" w:rsidRDefault="00646A10" w:rsidP="00646A10">
      <w:pPr>
        <w:rPr>
          <w:rFonts w:ascii="Times New Roman" w:hAnsi="Times New Roman" w:cs="Times New Roman"/>
        </w:rPr>
      </w:pPr>
      <w:r w:rsidRPr="00646A10">
        <w:rPr>
          <w:rFonts w:ascii="Times New Roman" w:hAnsi="Times New Roman" w:cs="Times New Roman"/>
        </w:rPr>
        <w:t xml:space="preserve">Blood vessels brain english.jpg by Armin </w:t>
      </w:r>
      <w:proofErr w:type="spellStart"/>
      <w:r w:rsidRPr="00646A10">
        <w:rPr>
          <w:rFonts w:ascii="Times New Roman" w:hAnsi="Times New Roman" w:cs="Times New Roman"/>
        </w:rPr>
        <w:t>Kübelbeck</w:t>
      </w:r>
      <w:proofErr w:type="spellEnd"/>
      <w:r w:rsidRPr="00646A10">
        <w:rPr>
          <w:rFonts w:ascii="Times New Roman" w:hAnsi="Times New Roman" w:cs="Times New Roman"/>
        </w:rPr>
        <w:t xml:space="preserve">. Licensed under the Creative Commons Attribution 1.0 Generic license. </w:t>
      </w:r>
      <w:hyperlink r:id="rId7" w:history="1">
        <w:r w:rsidRPr="00646A10">
          <w:rPr>
            <w:rStyle w:val="Hyperlink"/>
            <w:rFonts w:ascii="Times New Roman" w:hAnsi="Times New Roman" w:cs="Times New Roman"/>
          </w:rPr>
          <w:t>https://creativecommons.org/licenses/by/1.0/deed.en</w:t>
        </w:r>
      </w:hyperlink>
      <w:r w:rsidRPr="00646A10">
        <w:rPr>
          <w:rFonts w:ascii="Times New Roman" w:hAnsi="Times New Roman" w:cs="Times New Roman"/>
        </w:rPr>
        <w:t>. Changes: cropped sections and added labels.</w:t>
      </w:r>
    </w:p>
    <w:p w14:paraId="35AA49DF" w14:textId="77777777" w:rsidR="00646A10" w:rsidRPr="00646A10" w:rsidRDefault="00646A10" w:rsidP="00646A10">
      <w:pPr>
        <w:rPr>
          <w:rFonts w:ascii="Times New Roman" w:hAnsi="Times New Roman" w:cs="Times New Roman"/>
        </w:rPr>
      </w:pPr>
    </w:p>
    <w:p w14:paraId="60E0BB2A" w14:textId="77777777" w:rsidR="00646A10" w:rsidRPr="00646A10" w:rsidRDefault="00646A10" w:rsidP="00646A10">
      <w:pPr>
        <w:rPr>
          <w:rFonts w:ascii="Times New Roman" w:hAnsi="Times New Roman" w:cs="Times New Roman"/>
        </w:rPr>
      </w:pPr>
      <w:proofErr w:type="spellStart"/>
      <w:r w:rsidRPr="00646A10">
        <w:rPr>
          <w:rFonts w:ascii="Times New Roman" w:hAnsi="Times New Roman" w:cs="Times New Roman"/>
        </w:rPr>
        <w:t>Basal_Ganglia_and_Related_Structures.svg</w:t>
      </w:r>
      <w:proofErr w:type="spellEnd"/>
      <w:r w:rsidRPr="00646A10">
        <w:rPr>
          <w:rFonts w:ascii="Times New Roman" w:hAnsi="Times New Roman" w:cs="Times New Roman"/>
        </w:rPr>
        <w:t>. Public Domain.</w:t>
      </w:r>
    </w:p>
    <w:p w14:paraId="28791B37" w14:textId="77777777" w:rsidR="00646A10" w:rsidRPr="00646A10" w:rsidRDefault="00646A10" w:rsidP="00646A10">
      <w:pPr>
        <w:rPr>
          <w:rFonts w:ascii="Times New Roman" w:hAnsi="Times New Roman" w:cs="Times New Roman"/>
        </w:rPr>
      </w:pPr>
    </w:p>
    <w:p w14:paraId="4915E878" w14:textId="77777777" w:rsidR="00646A10" w:rsidRPr="00646A10" w:rsidRDefault="00646A10" w:rsidP="00646A10">
      <w:pPr>
        <w:rPr>
          <w:rFonts w:ascii="Times New Roman" w:hAnsi="Times New Roman" w:cs="Times New Roman"/>
        </w:rPr>
      </w:pPr>
      <w:proofErr w:type="spellStart"/>
      <w:r w:rsidRPr="00646A10">
        <w:rPr>
          <w:rFonts w:ascii="Times New Roman" w:hAnsi="Times New Roman" w:cs="Times New Roman"/>
        </w:rPr>
        <w:t>Liver.svg</w:t>
      </w:r>
      <w:proofErr w:type="spellEnd"/>
      <w:r w:rsidRPr="00646A10">
        <w:rPr>
          <w:rFonts w:ascii="Times New Roman" w:hAnsi="Times New Roman" w:cs="Times New Roman"/>
        </w:rPr>
        <w:t>. Public Domain.</w:t>
      </w:r>
    </w:p>
    <w:p w14:paraId="6884151D" w14:textId="77777777" w:rsidR="00AD0C61" w:rsidRPr="00646A10" w:rsidRDefault="00AD0C61">
      <w:pPr>
        <w:rPr>
          <w:rFonts w:ascii="Times New Roman" w:hAnsi="Times New Roman" w:cs="Times New Roman"/>
        </w:rPr>
      </w:pPr>
    </w:p>
    <w:sectPr w:rsidR="00AD0C61" w:rsidRPr="00646A10" w:rsidSect="004C2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A10"/>
    <w:rsid w:val="00001F03"/>
    <w:rsid w:val="00015C87"/>
    <w:rsid w:val="000202C7"/>
    <w:rsid w:val="00021D35"/>
    <w:rsid w:val="000220DB"/>
    <w:rsid w:val="00025F75"/>
    <w:rsid w:val="0002688F"/>
    <w:rsid w:val="00031B34"/>
    <w:rsid w:val="00042677"/>
    <w:rsid w:val="000447EF"/>
    <w:rsid w:val="00046081"/>
    <w:rsid w:val="000564E8"/>
    <w:rsid w:val="000637A3"/>
    <w:rsid w:val="00063DCB"/>
    <w:rsid w:val="00071034"/>
    <w:rsid w:val="00081D70"/>
    <w:rsid w:val="0008620B"/>
    <w:rsid w:val="00086864"/>
    <w:rsid w:val="0008714C"/>
    <w:rsid w:val="00093C64"/>
    <w:rsid w:val="000A1884"/>
    <w:rsid w:val="000A5208"/>
    <w:rsid w:val="000B3D51"/>
    <w:rsid w:val="000B4702"/>
    <w:rsid w:val="000B47C6"/>
    <w:rsid w:val="000B5B05"/>
    <w:rsid w:val="000B6A99"/>
    <w:rsid w:val="000B6E65"/>
    <w:rsid w:val="000D4B58"/>
    <w:rsid w:val="000D52F2"/>
    <w:rsid w:val="000D6110"/>
    <w:rsid w:val="000E0C4D"/>
    <w:rsid w:val="000E342D"/>
    <w:rsid w:val="000E3DBD"/>
    <w:rsid w:val="000F0D19"/>
    <w:rsid w:val="000F6F5D"/>
    <w:rsid w:val="0010370F"/>
    <w:rsid w:val="001111A8"/>
    <w:rsid w:val="0011727F"/>
    <w:rsid w:val="001178AC"/>
    <w:rsid w:val="00117DAE"/>
    <w:rsid w:val="001256D2"/>
    <w:rsid w:val="001263E5"/>
    <w:rsid w:val="00141A25"/>
    <w:rsid w:val="00151B32"/>
    <w:rsid w:val="0015301B"/>
    <w:rsid w:val="001553BC"/>
    <w:rsid w:val="001554C9"/>
    <w:rsid w:val="00157ADC"/>
    <w:rsid w:val="001649DF"/>
    <w:rsid w:val="001727C9"/>
    <w:rsid w:val="00176A32"/>
    <w:rsid w:val="00184A34"/>
    <w:rsid w:val="00185A86"/>
    <w:rsid w:val="00192CA3"/>
    <w:rsid w:val="00193682"/>
    <w:rsid w:val="001B1081"/>
    <w:rsid w:val="001B18A2"/>
    <w:rsid w:val="001C4563"/>
    <w:rsid w:val="001C610A"/>
    <w:rsid w:val="001D5C42"/>
    <w:rsid w:val="001D77E0"/>
    <w:rsid w:val="001E09F2"/>
    <w:rsid w:val="001E31B6"/>
    <w:rsid w:val="001F42B8"/>
    <w:rsid w:val="001F459A"/>
    <w:rsid w:val="001F6BA2"/>
    <w:rsid w:val="0020709D"/>
    <w:rsid w:val="00207C92"/>
    <w:rsid w:val="00212386"/>
    <w:rsid w:val="0021299C"/>
    <w:rsid w:val="00212C60"/>
    <w:rsid w:val="0021303F"/>
    <w:rsid w:val="00213A41"/>
    <w:rsid w:val="00215131"/>
    <w:rsid w:val="00220E45"/>
    <w:rsid w:val="00221136"/>
    <w:rsid w:val="00223CF8"/>
    <w:rsid w:val="00242107"/>
    <w:rsid w:val="002440B0"/>
    <w:rsid w:val="00244EF0"/>
    <w:rsid w:val="00245703"/>
    <w:rsid w:val="00245875"/>
    <w:rsid w:val="00247C35"/>
    <w:rsid w:val="002520E2"/>
    <w:rsid w:val="002548E3"/>
    <w:rsid w:val="0025589D"/>
    <w:rsid w:val="00256EC7"/>
    <w:rsid w:val="00263624"/>
    <w:rsid w:val="00266622"/>
    <w:rsid w:val="00281576"/>
    <w:rsid w:val="00284BFB"/>
    <w:rsid w:val="00293C3F"/>
    <w:rsid w:val="002A48F3"/>
    <w:rsid w:val="002A7094"/>
    <w:rsid w:val="002B0AAB"/>
    <w:rsid w:val="002B46F7"/>
    <w:rsid w:val="002B53E1"/>
    <w:rsid w:val="002C3C8A"/>
    <w:rsid w:val="002C45A5"/>
    <w:rsid w:val="002C7E41"/>
    <w:rsid w:val="002D4A21"/>
    <w:rsid w:val="002D70AF"/>
    <w:rsid w:val="002D79DE"/>
    <w:rsid w:val="002E08E2"/>
    <w:rsid w:val="002E3467"/>
    <w:rsid w:val="002E627E"/>
    <w:rsid w:val="002E75D1"/>
    <w:rsid w:val="002F3A46"/>
    <w:rsid w:val="003001C7"/>
    <w:rsid w:val="00305314"/>
    <w:rsid w:val="0031028B"/>
    <w:rsid w:val="00313078"/>
    <w:rsid w:val="003156FB"/>
    <w:rsid w:val="00315EE6"/>
    <w:rsid w:val="0032150D"/>
    <w:rsid w:val="0033113A"/>
    <w:rsid w:val="00332BD8"/>
    <w:rsid w:val="00335FBD"/>
    <w:rsid w:val="00336254"/>
    <w:rsid w:val="00340E95"/>
    <w:rsid w:val="00341507"/>
    <w:rsid w:val="00341F47"/>
    <w:rsid w:val="00342291"/>
    <w:rsid w:val="0034392F"/>
    <w:rsid w:val="00343D7B"/>
    <w:rsid w:val="00345CD4"/>
    <w:rsid w:val="003510BF"/>
    <w:rsid w:val="00356BD9"/>
    <w:rsid w:val="00356E91"/>
    <w:rsid w:val="00365DEC"/>
    <w:rsid w:val="00372CD1"/>
    <w:rsid w:val="003769A1"/>
    <w:rsid w:val="00385496"/>
    <w:rsid w:val="00385607"/>
    <w:rsid w:val="00391761"/>
    <w:rsid w:val="00393844"/>
    <w:rsid w:val="003A0DD7"/>
    <w:rsid w:val="003A394A"/>
    <w:rsid w:val="003A6458"/>
    <w:rsid w:val="003B0710"/>
    <w:rsid w:val="003B5427"/>
    <w:rsid w:val="003B5D6A"/>
    <w:rsid w:val="003B7147"/>
    <w:rsid w:val="003D12D8"/>
    <w:rsid w:val="003D7328"/>
    <w:rsid w:val="003F18BC"/>
    <w:rsid w:val="003F4169"/>
    <w:rsid w:val="003F5D38"/>
    <w:rsid w:val="003F6031"/>
    <w:rsid w:val="00402C54"/>
    <w:rsid w:val="00403FBA"/>
    <w:rsid w:val="0040556D"/>
    <w:rsid w:val="00405A80"/>
    <w:rsid w:val="0040653D"/>
    <w:rsid w:val="004157C2"/>
    <w:rsid w:val="00425079"/>
    <w:rsid w:val="00426BEA"/>
    <w:rsid w:val="00430DB2"/>
    <w:rsid w:val="004322BD"/>
    <w:rsid w:val="004406AC"/>
    <w:rsid w:val="00454A9E"/>
    <w:rsid w:val="0045629E"/>
    <w:rsid w:val="00461816"/>
    <w:rsid w:val="0046636E"/>
    <w:rsid w:val="00470CA0"/>
    <w:rsid w:val="00470DA0"/>
    <w:rsid w:val="00482BE1"/>
    <w:rsid w:val="00492BC9"/>
    <w:rsid w:val="00494D59"/>
    <w:rsid w:val="00494DF1"/>
    <w:rsid w:val="004A55C5"/>
    <w:rsid w:val="004A7230"/>
    <w:rsid w:val="004B634C"/>
    <w:rsid w:val="004C0518"/>
    <w:rsid w:val="004C204A"/>
    <w:rsid w:val="004D034C"/>
    <w:rsid w:val="004D799D"/>
    <w:rsid w:val="004D7A1F"/>
    <w:rsid w:val="004E1A3D"/>
    <w:rsid w:val="004E540A"/>
    <w:rsid w:val="004E669F"/>
    <w:rsid w:val="004F0C42"/>
    <w:rsid w:val="004F1269"/>
    <w:rsid w:val="004F5C27"/>
    <w:rsid w:val="004F5F0E"/>
    <w:rsid w:val="004F7169"/>
    <w:rsid w:val="00503258"/>
    <w:rsid w:val="00510775"/>
    <w:rsid w:val="00510EFC"/>
    <w:rsid w:val="00511442"/>
    <w:rsid w:val="005119F1"/>
    <w:rsid w:val="00513404"/>
    <w:rsid w:val="005157F3"/>
    <w:rsid w:val="0053068B"/>
    <w:rsid w:val="00532703"/>
    <w:rsid w:val="00532AEF"/>
    <w:rsid w:val="00533097"/>
    <w:rsid w:val="00535527"/>
    <w:rsid w:val="00536421"/>
    <w:rsid w:val="00544CF7"/>
    <w:rsid w:val="0054633F"/>
    <w:rsid w:val="00546851"/>
    <w:rsid w:val="00550373"/>
    <w:rsid w:val="00550A8D"/>
    <w:rsid w:val="0055385C"/>
    <w:rsid w:val="005575E1"/>
    <w:rsid w:val="0055777F"/>
    <w:rsid w:val="00561A7B"/>
    <w:rsid w:val="005621A2"/>
    <w:rsid w:val="00572E9B"/>
    <w:rsid w:val="00577A11"/>
    <w:rsid w:val="0058362F"/>
    <w:rsid w:val="00584D35"/>
    <w:rsid w:val="00585385"/>
    <w:rsid w:val="005937BB"/>
    <w:rsid w:val="00597CDB"/>
    <w:rsid w:val="005A0F70"/>
    <w:rsid w:val="005A5346"/>
    <w:rsid w:val="005B0AB1"/>
    <w:rsid w:val="005B1F14"/>
    <w:rsid w:val="005B733C"/>
    <w:rsid w:val="005D397C"/>
    <w:rsid w:val="005E2EAD"/>
    <w:rsid w:val="005E6C38"/>
    <w:rsid w:val="005E7115"/>
    <w:rsid w:val="00605BB6"/>
    <w:rsid w:val="00607523"/>
    <w:rsid w:val="00610710"/>
    <w:rsid w:val="006167B2"/>
    <w:rsid w:val="00617886"/>
    <w:rsid w:val="00630F48"/>
    <w:rsid w:val="00634447"/>
    <w:rsid w:val="00641DC0"/>
    <w:rsid w:val="006423C8"/>
    <w:rsid w:val="00646A10"/>
    <w:rsid w:val="00650D47"/>
    <w:rsid w:val="00651189"/>
    <w:rsid w:val="00653445"/>
    <w:rsid w:val="006601F6"/>
    <w:rsid w:val="006604DF"/>
    <w:rsid w:val="00665763"/>
    <w:rsid w:val="0066597C"/>
    <w:rsid w:val="00667CD5"/>
    <w:rsid w:val="006711EA"/>
    <w:rsid w:val="00671D88"/>
    <w:rsid w:val="0067351B"/>
    <w:rsid w:val="00673807"/>
    <w:rsid w:val="00680EDE"/>
    <w:rsid w:val="00681C40"/>
    <w:rsid w:val="00693215"/>
    <w:rsid w:val="00696360"/>
    <w:rsid w:val="006A46E4"/>
    <w:rsid w:val="006A4BB7"/>
    <w:rsid w:val="006B0DCB"/>
    <w:rsid w:val="006B6895"/>
    <w:rsid w:val="006C130B"/>
    <w:rsid w:val="006C1EB4"/>
    <w:rsid w:val="006C70A2"/>
    <w:rsid w:val="006D3050"/>
    <w:rsid w:val="006D3404"/>
    <w:rsid w:val="006D66E5"/>
    <w:rsid w:val="006D6A2E"/>
    <w:rsid w:val="006F1347"/>
    <w:rsid w:val="006F537F"/>
    <w:rsid w:val="006F77A3"/>
    <w:rsid w:val="00700C8D"/>
    <w:rsid w:val="00702962"/>
    <w:rsid w:val="00704084"/>
    <w:rsid w:val="00707252"/>
    <w:rsid w:val="00722FC0"/>
    <w:rsid w:val="007267EF"/>
    <w:rsid w:val="007308D9"/>
    <w:rsid w:val="00733A16"/>
    <w:rsid w:val="00735C09"/>
    <w:rsid w:val="0074221A"/>
    <w:rsid w:val="0074431E"/>
    <w:rsid w:val="007469B2"/>
    <w:rsid w:val="007503AD"/>
    <w:rsid w:val="007532A0"/>
    <w:rsid w:val="00761339"/>
    <w:rsid w:val="00765653"/>
    <w:rsid w:val="00765FE2"/>
    <w:rsid w:val="0076782E"/>
    <w:rsid w:val="007722F4"/>
    <w:rsid w:val="007775F3"/>
    <w:rsid w:val="00780567"/>
    <w:rsid w:val="007812B5"/>
    <w:rsid w:val="00792B31"/>
    <w:rsid w:val="007A55E9"/>
    <w:rsid w:val="007B1EC1"/>
    <w:rsid w:val="007B3698"/>
    <w:rsid w:val="007B65EA"/>
    <w:rsid w:val="007B75FB"/>
    <w:rsid w:val="007C161D"/>
    <w:rsid w:val="007D4008"/>
    <w:rsid w:val="00801620"/>
    <w:rsid w:val="00804A8A"/>
    <w:rsid w:val="00804D32"/>
    <w:rsid w:val="00805804"/>
    <w:rsid w:val="008069B5"/>
    <w:rsid w:val="00820C11"/>
    <w:rsid w:val="008215B1"/>
    <w:rsid w:val="00821F0B"/>
    <w:rsid w:val="00827769"/>
    <w:rsid w:val="00827B1E"/>
    <w:rsid w:val="00827DCD"/>
    <w:rsid w:val="008344E5"/>
    <w:rsid w:val="00845C53"/>
    <w:rsid w:val="00851203"/>
    <w:rsid w:val="00853D54"/>
    <w:rsid w:val="008551A6"/>
    <w:rsid w:val="00865761"/>
    <w:rsid w:val="00873E31"/>
    <w:rsid w:val="008746A2"/>
    <w:rsid w:val="008819E6"/>
    <w:rsid w:val="00882875"/>
    <w:rsid w:val="008847DD"/>
    <w:rsid w:val="00884DA4"/>
    <w:rsid w:val="008901CC"/>
    <w:rsid w:val="008909B9"/>
    <w:rsid w:val="008914A9"/>
    <w:rsid w:val="008A00C2"/>
    <w:rsid w:val="008A0691"/>
    <w:rsid w:val="008A17BF"/>
    <w:rsid w:val="008A1A0D"/>
    <w:rsid w:val="008A236D"/>
    <w:rsid w:val="008A74FC"/>
    <w:rsid w:val="008B1955"/>
    <w:rsid w:val="008B29F8"/>
    <w:rsid w:val="008B5DB5"/>
    <w:rsid w:val="008B623D"/>
    <w:rsid w:val="008C08C8"/>
    <w:rsid w:val="008C6342"/>
    <w:rsid w:val="008C6588"/>
    <w:rsid w:val="008C6D27"/>
    <w:rsid w:val="008D2030"/>
    <w:rsid w:val="008F00C5"/>
    <w:rsid w:val="008F0A73"/>
    <w:rsid w:val="008F1C98"/>
    <w:rsid w:val="008F3BD4"/>
    <w:rsid w:val="008F4A95"/>
    <w:rsid w:val="009006E9"/>
    <w:rsid w:val="00900D88"/>
    <w:rsid w:val="00907B3F"/>
    <w:rsid w:val="00910DF9"/>
    <w:rsid w:val="00912594"/>
    <w:rsid w:val="0092444C"/>
    <w:rsid w:val="00925656"/>
    <w:rsid w:val="009257B0"/>
    <w:rsid w:val="00931F81"/>
    <w:rsid w:val="009355DE"/>
    <w:rsid w:val="00936F47"/>
    <w:rsid w:val="009406E9"/>
    <w:rsid w:val="009424A0"/>
    <w:rsid w:val="009519FD"/>
    <w:rsid w:val="009532F7"/>
    <w:rsid w:val="00954AD6"/>
    <w:rsid w:val="00962946"/>
    <w:rsid w:val="00964D9E"/>
    <w:rsid w:val="00967BF5"/>
    <w:rsid w:val="00972357"/>
    <w:rsid w:val="00974A9C"/>
    <w:rsid w:val="00976D45"/>
    <w:rsid w:val="00977EDD"/>
    <w:rsid w:val="00981704"/>
    <w:rsid w:val="00981C96"/>
    <w:rsid w:val="00981D9F"/>
    <w:rsid w:val="009827B8"/>
    <w:rsid w:val="00982A42"/>
    <w:rsid w:val="00991E96"/>
    <w:rsid w:val="0099759E"/>
    <w:rsid w:val="00997EC7"/>
    <w:rsid w:val="009A0E7C"/>
    <w:rsid w:val="009A2EA5"/>
    <w:rsid w:val="009A639B"/>
    <w:rsid w:val="009B224D"/>
    <w:rsid w:val="009C0378"/>
    <w:rsid w:val="009C1DA7"/>
    <w:rsid w:val="009C72F3"/>
    <w:rsid w:val="009D1693"/>
    <w:rsid w:val="009D2728"/>
    <w:rsid w:val="009D2A25"/>
    <w:rsid w:val="009D5648"/>
    <w:rsid w:val="009E6CB0"/>
    <w:rsid w:val="009F16FD"/>
    <w:rsid w:val="009F33BB"/>
    <w:rsid w:val="009F3DC5"/>
    <w:rsid w:val="00A02F4F"/>
    <w:rsid w:val="00A04053"/>
    <w:rsid w:val="00A11209"/>
    <w:rsid w:val="00A1330F"/>
    <w:rsid w:val="00A14586"/>
    <w:rsid w:val="00A14CB8"/>
    <w:rsid w:val="00A17CE0"/>
    <w:rsid w:val="00A24059"/>
    <w:rsid w:val="00A308F7"/>
    <w:rsid w:val="00A30AA8"/>
    <w:rsid w:val="00A34F21"/>
    <w:rsid w:val="00A3625C"/>
    <w:rsid w:val="00A364FF"/>
    <w:rsid w:val="00A408FE"/>
    <w:rsid w:val="00A44F54"/>
    <w:rsid w:val="00A4796E"/>
    <w:rsid w:val="00A53CFE"/>
    <w:rsid w:val="00A5796B"/>
    <w:rsid w:val="00A61BC3"/>
    <w:rsid w:val="00A66BF7"/>
    <w:rsid w:val="00A7524A"/>
    <w:rsid w:val="00A752CF"/>
    <w:rsid w:val="00A759CC"/>
    <w:rsid w:val="00A821BE"/>
    <w:rsid w:val="00A842C6"/>
    <w:rsid w:val="00A84AE6"/>
    <w:rsid w:val="00A86F08"/>
    <w:rsid w:val="00A877D9"/>
    <w:rsid w:val="00A95BE8"/>
    <w:rsid w:val="00AA2FD8"/>
    <w:rsid w:val="00AA559B"/>
    <w:rsid w:val="00AA7797"/>
    <w:rsid w:val="00AB076A"/>
    <w:rsid w:val="00AD0C61"/>
    <w:rsid w:val="00AD20A8"/>
    <w:rsid w:val="00AD30FF"/>
    <w:rsid w:val="00AD7A96"/>
    <w:rsid w:val="00AD7F21"/>
    <w:rsid w:val="00AE0104"/>
    <w:rsid w:val="00AE73CC"/>
    <w:rsid w:val="00AF3909"/>
    <w:rsid w:val="00B03C01"/>
    <w:rsid w:val="00B078C0"/>
    <w:rsid w:val="00B10368"/>
    <w:rsid w:val="00B14176"/>
    <w:rsid w:val="00B14CBD"/>
    <w:rsid w:val="00B15CAA"/>
    <w:rsid w:val="00B21F08"/>
    <w:rsid w:val="00B238F4"/>
    <w:rsid w:val="00B4067E"/>
    <w:rsid w:val="00B41437"/>
    <w:rsid w:val="00B42F0C"/>
    <w:rsid w:val="00B50367"/>
    <w:rsid w:val="00B52F74"/>
    <w:rsid w:val="00B546CA"/>
    <w:rsid w:val="00B54D3E"/>
    <w:rsid w:val="00B5657C"/>
    <w:rsid w:val="00B5751C"/>
    <w:rsid w:val="00B65703"/>
    <w:rsid w:val="00B67BD4"/>
    <w:rsid w:val="00B67EB2"/>
    <w:rsid w:val="00B70C9C"/>
    <w:rsid w:val="00B8303E"/>
    <w:rsid w:val="00B91A3B"/>
    <w:rsid w:val="00B97DC3"/>
    <w:rsid w:val="00BA6558"/>
    <w:rsid w:val="00BA76F7"/>
    <w:rsid w:val="00BB4305"/>
    <w:rsid w:val="00BB4A70"/>
    <w:rsid w:val="00BB4D4D"/>
    <w:rsid w:val="00BC0974"/>
    <w:rsid w:val="00BC148C"/>
    <w:rsid w:val="00BC24FC"/>
    <w:rsid w:val="00BC3B57"/>
    <w:rsid w:val="00BC6294"/>
    <w:rsid w:val="00BC6738"/>
    <w:rsid w:val="00BC6D1F"/>
    <w:rsid w:val="00BE64AE"/>
    <w:rsid w:val="00BF02D4"/>
    <w:rsid w:val="00BF09B7"/>
    <w:rsid w:val="00BF2270"/>
    <w:rsid w:val="00BF2894"/>
    <w:rsid w:val="00BF43BC"/>
    <w:rsid w:val="00BF43FE"/>
    <w:rsid w:val="00BF54C4"/>
    <w:rsid w:val="00BF5C0E"/>
    <w:rsid w:val="00C05B5A"/>
    <w:rsid w:val="00C062BC"/>
    <w:rsid w:val="00C10154"/>
    <w:rsid w:val="00C161A8"/>
    <w:rsid w:val="00C16FFD"/>
    <w:rsid w:val="00C2238A"/>
    <w:rsid w:val="00C32507"/>
    <w:rsid w:val="00C327B1"/>
    <w:rsid w:val="00C43528"/>
    <w:rsid w:val="00C50446"/>
    <w:rsid w:val="00C504A6"/>
    <w:rsid w:val="00C5124C"/>
    <w:rsid w:val="00C51B16"/>
    <w:rsid w:val="00C51BE4"/>
    <w:rsid w:val="00C534E9"/>
    <w:rsid w:val="00C552E4"/>
    <w:rsid w:val="00C60C91"/>
    <w:rsid w:val="00C6210C"/>
    <w:rsid w:val="00C63051"/>
    <w:rsid w:val="00C6462F"/>
    <w:rsid w:val="00C73F80"/>
    <w:rsid w:val="00C74B26"/>
    <w:rsid w:val="00C8670E"/>
    <w:rsid w:val="00C91941"/>
    <w:rsid w:val="00C96AC3"/>
    <w:rsid w:val="00CC0C95"/>
    <w:rsid w:val="00CC40D6"/>
    <w:rsid w:val="00CC629C"/>
    <w:rsid w:val="00CD2642"/>
    <w:rsid w:val="00CD37AC"/>
    <w:rsid w:val="00CE41BC"/>
    <w:rsid w:val="00CE56AA"/>
    <w:rsid w:val="00CE6B7D"/>
    <w:rsid w:val="00CF2264"/>
    <w:rsid w:val="00CF27B9"/>
    <w:rsid w:val="00CF347E"/>
    <w:rsid w:val="00CF3C5C"/>
    <w:rsid w:val="00CF726F"/>
    <w:rsid w:val="00CF757D"/>
    <w:rsid w:val="00CF75F1"/>
    <w:rsid w:val="00CF78B5"/>
    <w:rsid w:val="00D021B6"/>
    <w:rsid w:val="00D02E04"/>
    <w:rsid w:val="00D1348F"/>
    <w:rsid w:val="00D17CD7"/>
    <w:rsid w:val="00D24303"/>
    <w:rsid w:val="00D31D6D"/>
    <w:rsid w:val="00D36E38"/>
    <w:rsid w:val="00D45EAB"/>
    <w:rsid w:val="00D5019B"/>
    <w:rsid w:val="00D53536"/>
    <w:rsid w:val="00D64904"/>
    <w:rsid w:val="00D70DFB"/>
    <w:rsid w:val="00D718AD"/>
    <w:rsid w:val="00D8188E"/>
    <w:rsid w:val="00D81F2D"/>
    <w:rsid w:val="00D8781F"/>
    <w:rsid w:val="00D915B4"/>
    <w:rsid w:val="00D945DD"/>
    <w:rsid w:val="00DA53FA"/>
    <w:rsid w:val="00DA78DE"/>
    <w:rsid w:val="00DC0F4A"/>
    <w:rsid w:val="00DC26E5"/>
    <w:rsid w:val="00DD0E7D"/>
    <w:rsid w:val="00DF2749"/>
    <w:rsid w:val="00DF29D3"/>
    <w:rsid w:val="00DF2D60"/>
    <w:rsid w:val="00DF6232"/>
    <w:rsid w:val="00DF6603"/>
    <w:rsid w:val="00E1277C"/>
    <w:rsid w:val="00E16645"/>
    <w:rsid w:val="00E26F9B"/>
    <w:rsid w:val="00E30A62"/>
    <w:rsid w:val="00E322D8"/>
    <w:rsid w:val="00E355EF"/>
    <w:rsid w:val="00E35A78"/>
    <w:rsid w:val="00E36D63"/>
    <w:rsid w:val="00E37F72"/>
    <w:rsid w:val="00E40403"/>
    <w:rsid w:val="00E512C7"/>
    <w:rsid w:val="00E53C18"/>
    <w:rsid w:val="00E55273"/>
    <w:rsid w:val="00E57ABC"/>
    <w:rsid w:val="00E6227A"/>
    <w:rsid w:val="00E63E33"/>
    <w:rsid w:val="00E65E6F"/>
    <w:rsid w:val="00E66FC6"/>
    <w:rsid w:val="00E7170E"/>
    <w:rsid w:val="00E73D4C"/>
    <w:rsid w:val="00E7787B"/>
    <w:rsid w:val="00E77C5E"/>
    <w:rsid w:val="00E94AF3"/>
    <w:rsid w:val="00EA008C"/>
    <w:rsid w:val="00EA371E"/>
    <w:rsid w:val="00EB2EDA"/>
    <w:rsid w:val="00EC08AD"/>
    <w:rsid w:val="00EC1D14"/>
    <w:rsid w:val="00EC4745"/>
    <w:rsid w:val="00EC5AA4"/>
    <w:rsid w:val="00EC64CD"/>
    <w:rsid w:val="00ED21AF"/>
    <w:rsid w:val="00ED4CA3"/>
    <w:rsid w:val="00ED529A"/>
    <w:rsid w:val="00ED7633"/>
    <w:rsid w:val="00ED7DF7"/>
    <w:rsid w:val="00EE05AA"/>
    <w:rsid w:val="00EE064A"/>
    <w:rsid w:val="00EE32FC"/>
    <w:rsid w:val="00EE37FF"/>
    <w:rsid w:val="00EF2822"/>
    <w:rsid w:val="00EF50D8"/>
    <w:rsid w:val="00EF7281"/>
    <w:rsid w:val="00F12BDC"/>
    <w:rsid w:val="00F25734"/>
    <w:rsid w:val="00F27100"/>
    <w:rsid w:val="00F36C01"/>
    <w:rsid w:val="00F4035B"/>
    <w:rsid w:val="00F42688"/>
    <w:rsid w:val="00F44ACC"/>
    <w:rsid w:val="00F52642"/>
    <w:rsid w:val="00F56235"/>
    <w:rsid w:val="00F57BF6"/>
    <w:rsid w:val="00F66A1A"/>
    <w:rsid w:val="00F714EA"/>
    <w:rsid w:val="00F720DA"/>
    <w:rsid w:val="00F721F6"/>
    <w:rsid w:val="00F73A51"/>
    <w:rsid w:val="00F73FA3"/>
    <w:rsid w:val="00F742A8"/>
    <w:rsid w:val="00F750FC"/>
    <w:rsid w:val="00F75A27"/>
    <w:rsid w:val="00F7706C"/>
    <w:rsid w:val="00F80FB2"/>
    <w:rsid w:val="00F8236C"/>
    <w:rsid w:val="00F96960"/>
    <w:rsid w:val="00FA5A96"/>
    <w:rsid w:val="00FA5E3D"/>
    <w:rsid w:val="00FA6324"/>
    <w:rsid w:val="00FA6E1A"/>
    <w:rsid w:val="00FB02AA"/>
    <w:rsid w:val="00FB167A"/>
    <w:rsid w:val="00FC5CEC"/>
    <w:rsid w:val="00FC7DFE"/>
    <w:rsid w:val="00FD106D"/>
    <w:rsid w:val="00FD7BA7"/>
    <w:rsid w:val="00FE019F"/>
    <w:rsid w:val="00FF2760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151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6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8DE"/>
    <w:pPr>
      <w:spacing w:line="480" w:lineRule="auto"/>
    </w:pPr>
    <w:rPr>
      <w:rFonts w:ascii="Times New Roman" w:hAnsi="Times New Roman" w:cs="Times New Roman"/>
      <w:bCs/>
    </w:rPr>
  </w:style>
  <w:style w:type="character" w:styleId="Hyperlink">
    <w:name w:val="Hyperlink"/>
    <w:basedOn w:val="DefaultParagraphFont"/>
    <w:uiPriority w:val="99"/>
    <w:unhideWhenUsed/>
    <w:rsid w:val="00646A1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A1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creativecommons.org/licenses/by-sa/3.0/" TargetMode="External"/><Relationship Id="rId5" Type="http://schemas.openxmlformats.org/officeDocument/2006/relationships/hyperlink" Target="https://creativecommons.org/licenses/by/3.0/" TargetMode="External"/><Relationship Id="rId6" Type="http://schemas.openxmlformats.org/officeDocument/2006/relationships/hyperlink" Target="https://creativecommons.org/licenses/by-sa/4.0/deed.en" TargetMode="External"/><Relationship Id="rId7" Type="http://schemas.openxmlformats.org/officeDocument/2006/relationships/hyperlink" Target="https://creativecommons.org/licenses/by/1.0/deed.en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Macintosh Word</Application>
  <DocSecurity>0</DocSecurity>
  <Lines>8</Lines>
  <Paragraphs>2</Paragraphs>
  <ScaleCrop>false</ScaleCrop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Gan</dc:creator>
  <cp:keywords/>
  <dc:description/>
  <cp:lastModifiedBy>Zoe Gan</cp:lastModifiedBy>
  <cp:revision>1</cp:revision>
  <dcterms:created xsi:type="dcterms:W3CDTF">2019-04-17T19:21:00Z</dcterms:created>
  <dcterms:modified xsi:type="dcterms:W3CDTF">2019-04-17T19:21:00Z</dcterms:modified>
</cp:coreProperties>
</file>